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34E82" w14:textId="77777777" w:rsidR="00581991" w:rsidRDefault="00581991" w:rsidP="00581991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5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Sensitivity analysis of the correlation between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>LR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O</w:t>
      </w:r>
      <w:r>
        <w:rPr>
          <w:rFonts w:ascii="Times New Roman" w:hAnsi="Times New Roman" w:cs="Times New Roman"/>
          <w:color w:val="000000" w:themeColor="text1"/>
          <w:szCs w:val="21"/>
        </w:rPr>
        <w:t>S.</w:t>
      </w:r>
    </w:p>
    <w:tbl>
      <w:tblPr>
        <w:tblW w:w="6850" w:type="dxa"/>
        <w:jc w:val="center"/>
        <w:tblLook w:val="04A0" w:firstRow="1" w:lastRow="0" w:firstColumn="1" w:lastColumn="0" w:noHBand="0" w:noVBand="1"/>
      </w:tblPr>
      <w:tblGrid>
        <w:gridCol w:w="2136"/>
        <w:gridCol w:w="1830"/>
        <w:gridCol w:w="990"/>
        <w:gridCol w:w="990"/>
        <w:gridCol w:w="990"/>
      </w:tblGrid>
      <w:tr w:rsidR="00581991" w14:paraId="682CD885" w14:textId="77777777" w:rsidTr="00735BBA">
        <w:trPr>
          <w:trHeight w:val="510"/>
          <w:jc w:val="center"/>
        </w:trPr>
        <w:tc>
          <w:tcPr>
            <w:tcW w:w="20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A7A9A5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udy omitted</w:t>
            </w:r>
          </w:p>
        </w:tc>
        <w:tc>
          <w:tcPr>
            <w:tcW w:w="18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23DF4F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95% CI)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53A8E4C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Pr="00C854F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71E714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BAD291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 xml:space="preserve"> H</w:t>
            </w:r>
          </w:p>
        </w:tc>
      </w:tr>
      <w:tr w:rsidR="00581991" w14:paraId="211AD6A7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49F9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nat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et al., 201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9F42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A3F4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C6F2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FCC4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 w:rsidR="00581991" w14:paraId="464C9A9E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8A47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hang et al.,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95D2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4C77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4D65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DF33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 w:rsidR="00581991" w14:paraId="568EFE7A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793E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hang 1 et al.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EAD6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C6C4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41CB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D480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</w:tr>
      <w:tr w:rsidR="00581991" w14:paraId="2506103E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6F34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ng et al.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F269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7BCA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BF75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EBDB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</w:tr>
      <w:tr w:rsidR="00581991" w14:paraId="6479C874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F2A3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uan et al.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486F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8F7C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549F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4A08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 w:rsidR="00581991" w14:paraId="0ACC63DD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0925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en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A5B5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05B8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2C27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9282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 w:rsidR="00581991" w14:paraId="7C0B2ACA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D892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o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373A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6BE9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9A31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2DC0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 w:rsidR="00581991" w14:paraId="1CA900C1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73F4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da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391F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402A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664C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3FB0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 w:rsidR="00581991" w14:paraId="7357A1B1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C056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Wang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5D02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0(1.19,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17A7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3A50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BDF7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 w:rsidR="00581991" w14:paraId="59E7846A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F1E6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o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BBED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55DA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7579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5E4D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 w:rsidR="00581991" w14:paraId="4EA27296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CB8C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ng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890F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DE10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EEF1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794E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 w:rsidR="00581991" w14:paraId="09C8E9B2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C8BF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ang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2292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3D6B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E773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D562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 w:rsidR="00581991" w14:paraId="6C1F8BF0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BBA0403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an et al.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38E9B1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69F5DA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009A222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9DC872" w14:textId="77777777" w:rsidR="00581991" w:rsidRDefault="00581991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</w:tbl>
    <w:p w14:paraId="11485DD1" w14:textId="77777777" w:rsidR="00581991" w:rsidRPr="00DB3925" w:rsidRDefault="00581991" w:rsidP="00581991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Abbreviations: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PLR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platelet-lymphocyte ratio;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OS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overall survival;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R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azard ratio;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CI, confidence interval;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  <w:vertAlign w:val="subscript"/>
        </w:rPr>
        <w:t>H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-</w:t>
      </w:r>
      <w:r w:rsidRPr="00C854F5">
        <w:rPr>
          <w:rFonts w:ascii="Times New Roman" w:hAnsi="Times New Roman" w:cs="Times New Roman"/>
          <w:color w:val="000000" w:themeColor="text1"/>
          <w:szCs w:val="21"/>
        </w:rPr>
        <w:t>valu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for heterogeneity.</w:t>
      </w:r>
    </w:p>
    <w:p w14:paraId="6EA75343" w14:textId="77777777" w:rsidR="004A5BDA" w:rsidRPr="00581991" w:rsidRDefault="004A5BDA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4A5BDA" w:rsidRPr="00581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3725E" w14:textId="77777777" w:rsidR="0069494E" w:rsidRDefault="0069494E" w:rsidP="00963F7E">
      <w:r>
        <w:separator/>
      </w:r>
    </w:p>
  </w:endnote>
  <w:endnote w:type="continuationSeparator" w:id="0">
    <w:p w14:paraId="7BF63802" w14:textId="77777777" w:rsidR="0069494E" w:rsidRDefault="0069494E" w:rsidP="00963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66D5D" w14:textId="77777777" w:rsidR="0069494E" w:rsidRDefault="0069494E" w:rsidP="00963F7E">
      <w:r>
        <w:separator/>
      </w:r>
    </w:p>
  </w:footnote>
  <w:footnote w:type="continuationSeparator" w:id="0">
    <w:p w14:paraId="2D3044E6" w14:textId="77777777" w:rsidR="0069494E" w:rsidRDefault="0069494E" w:rsidP="00963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Q0ZmQzYzU2OTViZWZhNzIyOGE2MzcxMDExNGZiNWQifQ=="/>
  </w:docVars>
  <w:rsids>
    <w:rsidRoot w:val="004A5BDA"/>
    <w:rsid w:val="004A5BDA"/>
    <w:rsid w:val="00581991"/>
    <w:rsid w:val="0069494E"/>
    <w:rsid w:val="00963F7E"/>
    <w:rsid w:val="00BA0A07"/>
    <w:rsid w:val="06DA4BFF"/>
    <w:rsid w:val="107522BE"/>
    <w:rsid w:val="1B307A32"/>
    <w:rsid w:val="24803220"/>
    <w:rsid w:val="2FE029D7"/>
    <w:rsid w:val="365E28A7"/>
    <w:rsid w:val="6EDF73DA"/>
    <w:rsid w:val="709A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E4A1CB"/>
  <w15:docId w15:val="{7BD8E565-1114-4B3A-B3B7-B1245D941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63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63F7E"/>
    <w:rPr>
      <w:rFonts w:eastAsia="宋体"/>
      <w:kern w:val="2"/>
      <w:sz w:val="18"/>
      <w:szCs w:val="18"/>
    </w:rPr>
  </w:style>
  <w:style w:type="paragraph" w:styleId="a5">
    <w:name w:val="footer"/>
    <w:basedOn w:val="a"/>
    <w:link w:val="a6"/>
    <w:rsid w:val="00963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63F7E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曹 伟博</cp:lastModifiedBy>
  <cp:revision>3</cp:revision>
  <dcterms:created xsi:type="dcterms:W3CDTF">2022-06-03T08:38:00Z</dcterms:created>
  <dcterms:modified xsi:type="dcterms:W3CDTF">2022-06-2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78737C9AAFD4B5C9F4E8164FBBD3BAC</vt:lpwstr>
  </property>
</Properties>
</file>